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13883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Text 1 Literature search strategy</w:t>
      </w:r>
    </w:p>
    <w:p w14:paraId="2E9F3546">
      <w:pPr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1.Pubmed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 w14:paraId="3637A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1E3C3F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9E131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14:paraId="3B7DD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914A0E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6C8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Diabetes Mellitus"[Mesh]</w:t>
            </w:r>
          </w:p>
        </w:tc>
      </w:tr>
      <w:tr w14:paraId="7B768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5F9D28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C0F3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(Diabetes Mellitus[Title/Abstract]) OR (diabetes[Title/Abstract])) OR (diabetic[Title/Abstract])) OR (diabetic[Title/Abstract])) OR (diabet*[Title/Abstract])) OR (T1D[Title/Abstract])) OR (T2D[Title/Abstract])) OR (IDDM[Title/Abstract])) OR (NIDDM[Title/Abstract])</w:t>
            </w:r>
          </w:p>
        </w:tc>
      </w:tr>
      <w:tr w14:paraId="54355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0D8C2C6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Diabetes Mellitus"[Mesh]) OR (((((((((Diabetes Mellitus[Title/Abstract]) OR (diabetes[Title/Abstract])) OR (diabetic[Title/Abstract])) OR (diabetic[Title/Abstract])) OR (diabet*[Title/Abstract])) OR (T1D[Title/Abstract])) OR (T2D[Title/Abstract])) OR (IDDM[Title/Abstract])) OR (NIDDM[Title/Abstract]))</w:t>
            </w:r>
          </w:p>
        </w:tc>
      </w:tr>
      <w:tr w14:paraId="6610C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E645C4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systemic immune-inflammation index[Title/Abstract]) OR (systemic immune inflammation index[Title/Abstract])) OR (systemic Immunity-inflammation Index[Title/Abstract])) OR (systemic Immunity inflammation Index[Title/Abstract])) OR (systemic Immunity-inflammation Index[Title/Abstract])) OR (systemic immune inflammatory index[Title/Abstract])) OR (neutrophil×platelets/lymphocyte[Title/Abstract])) OR (SII[Title/Abstract])</w:t>
            </w:r>
          </w:p>
        </w:tc>
      </w:tr>
      <w:tr w14:paraId="6D369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794AFCE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"Diabetes Mellitus"[Mesh]) OR (((((((((Diabetes Mellitus[Title/Abstract]) OR (diabetes[Title/Abstract])) OR (diabetic[Title/Abstract])) OR (diabetic[Title/Abstract])) OR (diabet*[Title/Abstract])) OR (T1D[Title/Abstract])) OR (T2D[Title/Abstract])) OR (IDDM[Title/Abstract])) OR (NIDDM[Title/Abstract]))) AND ((((((((systemic immune-inflammation index[Title/Abstract]) OR (systemic immune inflammation index[Title/Abstract])) OR (systemic Immunity-inflammation Index[Title/Abstract])) OR (systemic Immunity inflammation Index[Title/Abstract])) OR (systemic Immunity-inflammation Index[Title/Abstract])) OR (systemic immune inflammatory index[Title/Abstract])) OR (neutrophil×platelets/lymphocyte[Title/Abstract])) OR (SII[Title/Abstract]))</w:t>
            </w:r>
          </w:p>
        </w:tc>
      </w:tr>
    </w:tbl>
    <w:p w14:paraId="7C72F774">
      <w:pPr>
        <w:widowControl/>
        <w:jc w:val="left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2.Cochran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 w14:paraId="1781C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5F5876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7ECB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14:paraId="429E8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92778A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Diabetes Mellitus] explode all trees</w:t>
            </w:r>
          </w:p>
        </w:tc>
      </w:tr>
      <w:tr w14:paraId="57B87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7141F5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Diabetes Mellitus):ti,ab,kw OR (diabetes):ti,ab,kw OR (diabetic):ti,ab,kw OR (diabets):ti,ab,kw OR (diabet*):ti,ab,kw</w:t>
            </w:r>
          </w:p>
        </w:tc>
      </w:tr>
      <w:tr w14:paraId="63303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9CDA9D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T1D):ti,ab,kw OR (T2D):ti,ab,kw OR (IDDM):ti,ab,kw OR (NIDDM):ti,ab,kw</w:t>
            </w:r>
          </w:p>
        </w:tc>
      </w:tr>
      <w:tr w14:paraId="0E8BE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B491E9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 OR #2 OR #3</w:t>
            </w:r>
          </w:p>
        </w:tc>
      </w:tr>
      <w:tr w14:paraId="71304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7A0917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systemic immune-inflammation index):ti,ab,kw OR (systemic immune inflammation index):ti,ab,kw OR (systemic Immunity-inflammation Index):ti,ab,kw OR (systemic Immunity inflammation Index):ti,ab,kw OR (systemic Immunity-inflammation Index):ti,ab,kw</w:t>
            </w:r>
          </w:p>
        </w:tc>
      </w:tr>
      <w:tr w14:paraId="2A9BA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387B0D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systemic immune inflammatory index):ti,ab,kw OR (SII):ti,ab,kw</w:t>
            </w:r>
          </w:p>
        </w:tc>
      </w:tr>
      <w:tr w14:paraId="5E440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122E9A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6B4B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</w:tr>
      <w:tr w14:paraId="5A2EE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FFF515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0E02B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 AND #7</w:t>
            </w:r>
          </w:p>
        </w:tc>
      </w:tr>
    </w:tbl>
    <w:p w14:paraId="260CA526">
      <w:pPr>
        <w:widowControl/>
        <w:jc w:val="left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3.Embas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 w14:paraId="34BEE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E0860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2739C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14:paraId="5B3B0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A59822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diabetes mellitus'/exp</w:t>
            </w:r>
          </w:p>
        </w:tc>
      </w:tr>
      <w:tr w14:paraId="36DDC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02BAAEF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diabetes mellitus':ab,ti OR diabetes:ab,ti OR diabetic:ab,ti OR diabets:ab,ti OR diabet*:ab,ti OR t1d:ab,ti OR t2d:ab,ti OR iddm:ab,ti OR niddm:ab,ti</w:t>
            </w:r>
          </w:p>
        </w:tc>
      </w:tr>
      <w:tr w14:paraId="25828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759860F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AND #2</w:t>
            </w:r>
          </w:p>
        </w:tc>
      </w:tr>
      <w:tr w14:paraId="584DF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B38A4F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OR #2</w:t>
            </w:r>
          </w:p>
        </w:tc>
      </w:tr>
      <w:tr w14:paraId="2775C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16340E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systemic immune inflammation index'/exp</w:t>
            </w:r>
          </w:p>
        </w:tc>
      </w:tr>
      <w:tr w14:paraId="3CAB2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systemic immune-inflammation index':ab,ti OR 'systemic immune inflammation index':ab,ti OR 'systemic immunity inflammation index':ab,ti OR 'systemic immunity-inflammation index':ab,ti OR 'systemic immune inflammatory index':ab,ti OR 'neutrophil×platelets/lymphocyte':ab,ti OR sii:ab,ti</w:t>
            </w:r>
          </w:p>
        </w:tc>
      </w:tr>
      <w:tr w14:paraId="58E14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 OR #6</w:t>
            </w:r>
          </w:p>
        </w:tc>
      </w:tr>
      <w:tr w14:paraId="0B4DE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B672BD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9D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 AND #7</w:t>
            </w:r>
          </w:p>
        </w:tc>
      </w:tr>
    </w:tbl>
    <w:p w14:paraId="0BF3405D">
      <w:pPr>
        <w:widowControl/>
        <w:jc w:val="left"/>
        <w:rPr>
          <w:rFonts w:hint="default"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0"/>
          <w:szCs w:val="20"/>
        </w:rPr>
        <w:t>4.Web of scienc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 w14:paraId="715C8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438D9D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0A95C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14:paraId="2A8AC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06B8B76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775FF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Mellitus  (Topic) OR diabetes  (Topic) OR diabetic  (Topic) OR diabets  (Topic) OR diabet*  (Topic) OR T1D  (Topic) OR IDDM  (Topic) OR NIDDM  (Topic) OR T2D  (All Fields)   </w:t>
            </w:r>
          </w:p>
        </w:tc>
      </w:tr>
      <w:tr w14:paraId="62A19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92C031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187E4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stemic immune-inflammation index  (Topic) OR systemic immune inflammation index  (Topic) OR systemic Immunity-inflammation Index  (Topic) OR systemic Immunity inflammation Index  (Topic) OR systemic Immunity-inflammation Index  (Topic) OR systemic immune inflammatory index  (Topic) OR neutrophil×platelets/lymphocyte  (Topic) OR SII  (Topic)   </w:t>
            </w:r>
          </w:p>
        </w:tc>
      </w:tr>
      <w:tr w14:paraId="092F6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D27086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0D7B8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#1 AND #2   </w:t>
            </w:r>
          </w:p>
        </w:tc>
      </w:tr>
    </w:tbl>
    <w:p w14:paraId="213047A2">
      <w:pPr>
        <w:ind w:firstLine="400" w:firstLineChars="200"/>
        <w:rPr>
          <w:rFonts w:hint="default" w:ascii="Times New Roman" w:hAnsi="Times New Roman" w:cs="Times New Roman"/>
          <w:sz w:val="20"/>
          <w:szCs w:val="20"/>
        </w:rPr>
      </w:pPr>
    </w:p>
    <w:p w14:paraId="6473424F">
      <w:pPr>
        <w:widowControl/>
        <w:jc w:val="left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5. The following table shows an example of a search strategy for Chinese databases (Sinomed).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 w14:paraId="0588D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4C3B72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3552C1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14:paraId="5EA61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D0E025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D7D655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"糖尿病"[不加权:扩展]</w:t>
            </w:r>
          </w:p>
        </w:tc>
      </w:tr>
      <w:tr w14:paraId="353A9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4D1C98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2DA5B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糖尿病"[常用字段:智能]</w:t>
            </w:r>
          </w:p>
        </w:tc>
      </w:tr>
      <w:tr w14:paraId="67323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337914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5CDE76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(#2) OR (#1)</w:t>
            </w:r>
          </w:p>
        </w:tc>
      </w:tr>
      <w:tr w14:paraId="16E27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0C1E92A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ECCF8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( "全身免疫炎症指数"[常用字段:智能] OR "系统性免疫炎症指数"[常用字段:智能] OR "血小板计数×中性粒细胞计数/淋巴细胞计数"[常用字段:智能])</w:t>
            </w:r>
          </w:p>
        </w:tc>
      </w:tr>
      <w:tr w14:paraId="1E2B3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F3BE4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D8972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#4) AND (#3)</w:t>
            </w:r>
          </w:p>
        </w:tc>
      </w:tr>
    </w:tbl>
    <w:p w14:paraId="48E8BB4B">
      <w:pPr>
        <w:ind w:firstLine="400" w:firstLineChars="200"/>
        <w:rPr>
          <w:rFonts w:hint="default" w:ascii="Times New Roman" w:hAnsi="Times New Roman" w:cs="Times New Roman"/>
          <w:sz w:val="20"/>
          <w:szCs w:val="20"/>
        </w:rPr>
      </w:pPr>
    </w:p>
    <w:p w14:paraId="503A32A8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CF"/>
    <w:rsid w:val="00001D78"/>
    <w:rsid w:val="00064FE0"/>
    <w:rsid w:val="00085E8A"/>
    <w:rsid w:val="000A1DC7"/>
    <w:rsid w:val="000C74AD"/>
    <w:rsid w:val="00151916"/>
    <w:rsid w:val="0015477A"/>
    <w:rsid w:val="001642A9"/>
    <w:rsid w:val="00174D6A"/>
    <w:rsid w:val="0020551D"/>
    <w:rsid w:val="00242B9A"/>
    <w:rsid w:val="00260187"/>
    <w:rsid w:val="00261077"/>
    <w:rsid w:val="002646B0"/>
    <w:rsid w:val="00267AD7"/>
    <w:rsid w:val="00280CD3"/>
    <w:rsid w:val="00290D22"/>
    <w:rsid w:val="0030369E"/>
    <w:rsid w:val="00377049"/>
    <w:rsid w:val="00380B30"/>
    <w:rsid w:val="003E699E"/>
    <w:rsid w:val="004228FC"/>
    <w:rsid w:val="004326F7"/>
    <w:rsid w:val="00467AC4"/>
    <w:rsid w:val="004B4924"/>
    <w:rsid w:val="00521DB3"/>
    <w:rsid w:val="005F71C0"/>
    <w:rsid w:val="006332AB"/>
    <w:rsid w:val="006D7552"/>
    <w:rsid w:val="00763538"/>
    <w:rsid w:val="007C4E08"/>
    <w:rsid w:val="007F0CB9"/>
    <w:rsid w:val="008510CE"/>
    <w:rsid w:val="0085752C"/>
    <w:rsid w:val="0088759C"/>
    <w:rsid w:val="008A5574"/>
    <w:rsid w:val="00911A6E"/>
    <w:rsid w:val="00972682"/>
    <w:rsid w:val="00994852"/>
    <w:rsid w:val="009E4145"/>
    <w:rsid w:val="00A71A6B"/>
    <w:rsid w:val="00AA3958"/>
    <w:rsid w:val="00AD6248"/>
    <w:rsid w:val="00B7194F"/>
    <w:rsid w:val="00BF2211"/>
    <w:rsid w:val="00C113FC"/>
    <w:rsid w:val="00C30485"/>
    <w:rsid w:val="00C653D4"/>
    <w:rsid w:val="00D017FA"/>
    <w:rsid w:val="00D10122"/>
    <w:rsid w:val="00D40B5C"/>
    <w:rsid w:val="00D718A7"/>
    <w:rsid w:val="00DA6A9E"/>
    <w:rsid w:val="00DA7999"/>
    <w:rsid w:val="00DE10A6"/>
    <w:rsid w:val="00E03F4E"/>
    <w:rsid w:val="00E7241F"/>
    <w:rsid w:val="00ED0DFE"/>
    <w:rsid w:val="00F036D9"/>
    <w:rsid w:val="00F07A9C"/>
    <w:rsid w:val="00F137CF"/>
    <w:rsid w:val="00F400B1"/>
    <w:rsid w:val="00F54280"/>
    <w:rsid w:val="00FB5570"/>
    <w:rsid w:val="00FB61B6"/>
    <w:rsid w:val="0EDB1500"/>
    <w:rsid w:val="4F655A5F"/>
    <w:rsid w:val="6E6F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unhideWhenUsed/>
    <w:qFormat/>
    <w:uiPriority w:val="99"/>
    <w:pPr>
      <w:jc w:val="left"/>
    </w:pPr>
  </w:style>
  <w:style w:type="paragraph" w:styleId="4">
    <w:name w:val="Balloon Text"/>
    <w:basedOn w:val="1"/>
    <w:link w:val="16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9"/>
    <w:link w:val="6"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4">
    <w:name w:val="批注文字 字符"/>
    <w:basedOn w:val="9"/>
    <w:link w:val="3"/>
    <w:qFormat/>
    <w:uiPriority w:val="99"/>
  </w:style>
  <w:style w:type="character" w:customStyle="1" w:styleId="15">
    <w:name w:val="批注主题 字符"/>
    <w:basedOn w:val="14"/>
    <w:link w:val="7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8</Words>
  <Characters>3538</Characters>
  <Lines>53</Lines>
  <Paragraphs>15</Paragraphs>
  <TotalTime>15</TotalTime>
  <ScaleCrop>false</ScaleCrop>
  <LinksUpToDate>false</LinksUpToDate>
  <CharactersWithSpaces>389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2:02:00Z</dcterms:created>
  <dc:creator>liu xiaopei</dc:creator>
  <cp:lastModifiedBy>小鱼儿</cp:lastModifiedBy>
  <dcterms:modified xsi:type="dcterms:W3CDTF">2024-12-10T12:45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51EC4818CFC4CA9B6BBA7583DAB3EAD_12</vt:lpwstr>
  </property>
</Properties>
</file>